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rtl w:val="true"/>
        </w:rPr>
        <w:instrText xml:space="preserve"> ADDIN EN.REFLIST </w:instrText>
      </w:r>
      <w:r>
        <w:rPr>
          <w:rtl w:val="true"/>
        </w:rPr>
      </w:r>
      <w:r>
        <w:rPr>
          <w:rtl w:val="true"/>
        </w:rPr>
        <w:fldChar w:fldCharType="separate"/>
      </w:r>
      <w:r/>
      <w:r>
        <w:rPr>
          <w:rtl w:val="true"/>
        </w:rPr>
      </w:r>
    </w:p>
    <w:p>
      <w:pPr>
        <w:pStyle w:val="Normal"/>
        <w:bidi w:val="0"/>
        <w:jc w:val="left"/>
        <w:rPr/>
      </w:pPr>
      <w:r>
        <w:rPr/>
      </w:r>
      <w:r>
        <w:rPr/>
        <w:fldChar w:fldCharType="end"/>
      </w:r>
      <w:r>
        <w:rPr/>
        <w:t>Additional File 3:</w:t>
      </w:r>
    </w:p>
    <w:p>
      <w:pPr>
        <w:pStyle w:val="Normal"/>
        <w:bidi w:val="0"/>
        <w:spacing w:lineRule="auto" w:line="360"/>
        <w:ind w:left="720" w:right="0" w:hanging="720"/>
        <w:jc w:val="left"/>
        <w:rPr/>
      </w:pPr>
      <w:r>
        <w:rPr/>
        <w:t>Tetillid samples used in this study</w:t>
      </w:r>
    </w:p>
    <w:p>
      <w:pPr>
        <w:pStyle w:val="Normal"/>
        <w:bidi w:val="0"/>
        <w:ind w:left="720" w:right="0" w:hanging="720"/>
        <w:jc w:val="left"/>
        <w:rPr/>
      </w:pPr>
      <w:r>
        <w:rPr/>
      </w:r>
    </w:p>
    <w:tbl>
      <w:tblPr>
        <w:tblW w:w="90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3079"/>
        <w:gridCol w:w="1260"/>
        <w:gridCol w:w="1260"/>
        <w:gridCol w:w="1883"/>
      </w:tblGrid>
      <w:tr>
        <w:trPr>
          <w:trHeight w:val="300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pecimen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ntr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onor/Collector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QMG314224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ratetilla </w:t>
            </w:r>
            <w:r>
              <w:rPr/>
              <w:t>sp 2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ustralia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>J. Hooper (</w:t>
            </w:r>
            <w:r>
              <w:rPr/>
              <w:t>Queensland Museum</w:t>
            </w:r>
            <w:r>
              <w:rPr>
                <w:lang w:val="it-IT"/>
              </w:rPr>
              <w:t xml:space="preserve"> )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>QMG31503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Tetilla leptoder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>Antarctic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>QMG316342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raniella </w:t>
            </w:r>
            <w:r>
              <w:rPr>
                <w:lang w:val="it-IT"/>
              </w:rPr>
              <w:t>sp. 3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>QMG316372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raniella </w:t>
            </w:r>
            <w:r>
              <w:rPr>
                <w:lang w:val="it-IT"/>
              </w:rPr>
              <w:t>sp. 3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>QMG318785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raniella </w:t>
            </w:r>
            <w:r>
              <w:rPr/>
              <w:t>sp. 3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>QMG32027</w:t>
            </w:r>
            <w:r>
              <w:rPr/>
              <w:t>0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inachyrella </w:t>
            </w:r>
            <w:r>
              <w:rPr/>
              <w:t>sp. 3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QMG321405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inachyrella austral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QMG320143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inachyrella schulz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QMG320636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inachyrella schulz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ustralia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IOICE 3659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raniella </w:t>
            </w:r>
            <w:r>
              <w:rPr/>
              <w:t>s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celand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. Cárdenas and H. T. Rapp (University of Bergen)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VM14754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>Craniella zetland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celand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95" w:leader="none"/>
              </w:tabs>
              <w:bidi w:val="0"/>
              <w:ind w:left="0" w:right="-99" w:hanging="0"/>
              <w:jc w:val="left"/>
              <w:rPr/>
            </w:pPr>
            <w:r>
              <w:rPr/>
              <w:t>NMRJ–576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tilla radi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razi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es-ES"/>
              </w:rPr>
              <w:t>E. Hajdu (Museu Nacional/UFRJ, Rio de Janeiro)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U-M0293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>Cinachyrella allocla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ahamas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.I.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U-M0728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 xml:space="preserve">Cinachyrella </w:t>
            </w:r>
            <w:r>
              <w:rPr/>
              <w:t>sp</w:t>
            </w:r>
            <w:r>
              <w:rPr>
                <w:i/>
                <w:iCs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Zanzibar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U-M076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 xml:space="preserve">Cinachyrella </w:t>
            </w:r>
            <w:r>
              <w:rPr/>
              <w:t>sp</w:t>
            </w:r>
            <w:r>
              <w:rPr>
                <w:i/>
                <w:iCs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Zanzibar</w:t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07:19:00Z</dcterms:created>
  <dc:creator>HuchonD1</dc:creator>
  <dc:description/>
  <cp:keywords/>
  <dc:language>en-US</dc:language>
  <cp:lastModifiedBy>HuchonDnb</cp:lastModifiedBy>
  <dcterms:modified xsi:type="dcterms:W3CDTF">2010-07-19T20:41:00Z</dcterms:modified>
  <cp:revision>15</cp:revision>
  <dc:subject/>
  <dc:title/>
</cp:coreProperties>
</file>